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A2C" w:rsidRPr="00164E06" w:rsidRDefault="00B37A2C" w:rsidP="00B37A2C">
      <w:pPr>
        <w:jc w:val="center"/>
      </w:pPr>
      <w:r w:rsidRPr="00164E06">
        <w:rPr>
          <w:b/>
          <w:bCs/>
        </w:rPr>
        <w:t>Supplementary data “Co-expression of intermediate filaments glial fibrillary acidic protein and cytokeratin in pituitary adenoma”</w:t>
      </w:r>
    </w:p>
    <w:tbl>
      <w:tblPr>
        <w:tblpPr w:leftFromText="85" w:rightFromText="85" w:vertAnchor="text" w:horzAnchor="margin" w:tblpY="120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437"/>
        <w:gridCol w:w="888"/>
        <w:gridCol w:w="1324"/>
        <w:gridCol w:w="1913"/>
        <w:gridCol w:w="1765"/>
        <w:gridCol w:w="1905"/>
      </w:tblGrid>
      <w:tr w:rsidR="00164E06" w:rsidRPr="00164E06" w:rsidTr="00B37A2C">
        <w:trPr>
          <w:trHeight w:val="1387"/>
        </w:trPr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spacing w:line="360" w:lineRule="auto"/>
            </w:pP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Pituitary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(13)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All adenomas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(326)</w:t>
            </w:r>
            <w:r w:rsidR="00505AD1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*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Adenoma without  co-expression of GFAP/CK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264)</w:t>
            </w:r>
            <w:r w:rsidR="00505AD1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*</w:t>
            </w: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 xml:space="preserve">Adenoma with 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expression of GFAP/CK,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no co-locali</w:t>
            </w:r>
            <w:r w:rsidR="0056468E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z</w:t>
            </w: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ation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36)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spacing w:before="240" w:after="0" w:line="360" w:lineRule="auto"/>
              <w:ind w:left="34" w:hanging="34"/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 xml:space="preserve">Adenoma with </w:t>
            </w:r>
          </w:p>
          <w:p w:rsidR="007B380E" w:rsidRPr="00164E06" w:rsidRDefault="007B380E" w:rsidP="00B37A2C">
            <w:pPr>
              <w:pStyle w:val="Body"/>
              <w:spacing w:after="0" w:line="360" w:lineRule="auto"/>
              <w:ind w:left="34" w:hanging="34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expression of GFAP/CK,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locali</w:t>
            </w:r>
            <w:r w:rsidR="0056468E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z</w:t>
            </w: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ation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26)</w:t>
            </w:r>
          </w:p>
        </w:tc>
      </w:tr>
      <w:tr w:rsidR="00164E06" w:rsidRPr="00164E06" w:rsidTr="00B37A2C">
        <w:trPr>
          <w:trHeight w:val="20"/>
        </w:trPr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Gender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M= 4</w:t>
            </w:r>
            <w:r w:rsidR="0056468E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7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.</w:t>
            </w:r>
            <w:r w:rsidR="0056468E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</w:t>
            </w:r>
            <w:r w:rsidR="0025181D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8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5</w:t>
            </w:r>
            <w:r w:rsidR="0056468E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4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)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F= 5</w:t>
            </w:r>
            <w:r w:rsidR="0056468E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2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.</w:t>
            </w:r>
            <w:r w:rsidR="0025181D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62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%</w:t>
            </w:r>
          </w:p>
          <w:p w:rsidR="007B380E" w:rsidRPr="00164E06" w:rsidRDefault="007B380E" w:rsidP="0056468E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</w:t>
            </w:r>
            <w:r w:rsidR="0056468E"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7</w:t>
            </w:r>
            <w:r w:rsidR="0056468E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</w:t>
            </w: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M= 47.</w:t>
            </w:r>
            <w:r w:rsidR="00CF2792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5</w:t>
            </w: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12</w:t>
            </w:r>
            <w:r w:rsidR="0056468E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4</w:t>
            </w: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)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F= 52.</w:t>
            </w:r>
            <w:r w:rsidR="00CF2792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85</w:t>
            </w: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%</w:t>
            </w:r>
          </w:p>
          <w:p w:rsidR="007B380E" w:rsidRPr="00164E06" w:rsidRDefault="007B380E" w:rsidP="0056468E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13</w:t>
            </w:r>
            <w:r w:rsidR="0056468E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9</w:t>
            </w: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M= 44.44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6)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F= 55.56%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20)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M= 53.85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4)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F= 46.15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2)</w:t>
            </w:r>
          </w:p>
        </w:tc>
      </w:tr>
      <w:tr w:rsidR="00164E06" w:rsidRPr="00164E06" w:rsidTr="00B37A2C">
        <w:trPr>
          <w:trHeight w:val="20"/>
        </w:trPr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56468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 xml:space="preserve"> </w:t>
            </w:r>
            <w:r w:rsidR="007B380E"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Age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48.7 years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49.02 years</w:t>
            </w: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49.25 years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49.3 years</w:t>
            </w:r>
          </w:p>
        </w:tc>
      </w:tr>
      <w:tr w:rsidR="00164E06" w:rsidRPr="00164E06" w:rsidTr="00B37A2C">
        <w:trPr>
          <w:trHeight w:val="20"/>
        </w:trPr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Recurrence rate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5.95%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52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7.80%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47)</w:t>
            </w: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8.33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3)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7.69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2)</w:t>
            </w:r>
          </w:p>
        </w:tc>
      </w:tr>
      <w:tr w:rsidR="00164E06" w:rsidRPr="00164E06" w:rsidTr="00B37A2C">
        <w:trPr>
          <w:trHeight w:val="20"/>
        </w:trPr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Ki</w:t>
            </w:r>
            <w:proofErr w:type="spellEnd"/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 xml:space="preserve"> 67 </w:t>
            </w:r>
            <w:proofErr w:type="spellStart"/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index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-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64%</w:t>
            </w:r>
          </w:p>
          <w:p w:rsidR="007B380E" w:rsidRPr="00164E06" w:rsidRDefault="007B380E" w:rsidP="00B37A2C">
            <w:pPr>
              <w:pStyle w:val="Body"/>
              <w:tabs>
                <w:tab w:val="left" w:pos="6764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06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72%</w:t>
            </w:r>
          </w:p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37A2C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53%</w:t>
            </w:r>
          </w:p>
        </w:tc>
      </w:tr>
    </w:tbl>
    <w:p w:rsidR="00EB43FB" w:rsidRDefault="007B380E" w:rsidP="007B380E">
      <w:pPr>
        <w:pStyle w:val="Body"/>
        <w:tabs>
          <w:tab w:val="left" w:pos="851"/>
          <w:tab w:val="left" w:pos="6764"/>
        </w:tabs>
        <w:spacing w:before="240" w:after="0"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 w:rsidRPr="00164E06">
        <w:rPr>
          <w:rFonts w:ascii="Times New Roman" w:hAnsi="Times New Roman" w:cs="Times New Roman"/>
          <w:color w:val="auto"/>
          <w:sz w:val="18"/>
          <w:szCs w:val="18"/>
        </w:rPr>
        <w:t>Table 1: Properties of the examined pituitary adenomas and pituitaries (control group) from 2006-2009; percentage of cases and number of cases in brackets</w:t>
      </w:r>
      <w:r w:rsidR="00505AD1">
        <w:rPr>
          <w:rFonts w:ascii="Times New Roman" w:hAnsi="Times New Roman" w:cs="Times New Roman"/>
          <w:color w:val="auto"/>
          <w:sz w:val="18"/>
          <w:szCs w:val="18"/>
        </w:rPr>
        <w:t>; *: one missing value for age</w:t>
      </w:r>
    </w:p>
    <w:p w:rsidR="00EB43FB" w:rsidRDefault="00EB43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sz w:val="18"/>
          <w:szCs w:val="18"/>
          <w:u w:color="000000"/>
          <w:lang w:eastAsia="ja-JP"/>
        </w:rPr>
      </w:pPr>
      <w:r>
        <w:rPr>
          <w:sz w:val="18"/>
          <w:szCs w:val="18"/>
        </w:rPr>
        <w:br w:type="page"/>
      </w:r>
    </w:p>
    <w:p w:rsidR="007B380E" w:rsidRPr="00164E06" w:rsidRDefault="007B380E" w:rsidP="007B380E">
      <w:pPr>
        <w:pStyle w:val="Body"/>
        <w:tabs>
          <w:tab w:val="left" w:pos="851"/>
          <w:tab w:val="left" w:pos="6764"/>
        </w:tabs>
        <w:spacing w:before="240" w:after="0" w:line="360" w:lineRule="auto"/>
        <w:rPr>
          <w:rFonts w:ascii="Times New Roman" w:hAnsi="Times New Roman" w:cs="Times New Roman"/>
          <w:color w:val="auto"/>
          <w:sz w:val="18"/>
          <w:szCs w:val="18"/>
        </w:rPr>
      </w:pPr>
    </w:p>
    <w:tbl>
      <w:tblPr>
        <w:tblpPr w:leftFromText="141" w:rightFromText="141" w:vertAnchor="text" w:horzAnchor="margin" w:tblpY="364"/>
        <w:tblW w:w="96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56"/>
        <w:gridCol w:w="1343"/>
        <w:gridCol w:w="953"/>
        <w:gridCol w:w="851"/>
        <w:gridCol w:w="1781"/>
        <w:gridCol w:w="912"/>
        <w:gridCol w:w="851"/>
        <w:gridCol w:w="1559"/>
      </w:tblGrid>
      <w:tr w:rsidR="00164E06" w:rsidRPr="00164E06" w:rsidTr="007B380E">
        <w:trPr>
          <w:trHeight w:val="109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Transcription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en-GB"/>
              </w:rPr>
              <w:t xml:space="preserve">All adenomas (326)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No co-expression of GFAP/CK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264)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expression of GFAP/CK,</w:t>
            </w:r>
          </w:p>
          <w:p w:rsidR="007B380E" w:rsidRPr="00164E06" w:rsidRDefault="007B380E" w:rsidP="007B380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no co-localization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en-GB"/>
              </w:rPr>
              <w:t>(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ind w:left="34" w:hanging="34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expression of GFAP/CK,</w:t>
            </w:r>
          </w:p>
          <w:p w:rsidR="007B380E" w:rsidRPr="00164E06" w:rsidRDefault="007B380E" w:rsidP="007B380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localization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26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Somatotrophic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STH, PRL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Cs/>
                <w:color w:val="auto"/>
                <w:kern w:val="24"/>
                <w:sz w:val="18"/>
                <w:szCs w:val="18"/>
                <w:lang w:val="de-DE"/>
              </w:rPr>
              <w:t>PIT-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1.7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7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0.31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8.94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5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3.33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2.7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4.62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9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Laktotrophic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PRL,(STH)</w:t>
            </w:r>
          </w:p>
        </w:tc>
        <w:tc>
          <w:tcPr>
            <w:tcW w:w="13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0.43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4)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0.61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2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2.7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9.23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5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Thyreotrophic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TSH</w:t>
            </w:r>
          </w:p>
        </w:tc>
        <w:tc>
          <w:tcPr>
            <w:tcW w:w="13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0.31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.3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0)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380E" w:rsidRPr="00164E06" w:rsidRDefault="007B380E" w:rsidP="007B380E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0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Corticotrophic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ACT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Cs/>
                <w:color w:val="auto"/>
                <w:kern w:val="24"/>
                <w:sz w:val="18"/>
                <w:szCs w:val="18"/>
                <w:lang w:val="de-DE"/>
              </w:rPr>
              <w:t>T-PIT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5.34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50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7.42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46)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8.33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.85 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Gonadotrophic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FSH, TS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Cs/>
                <w:color w:val="auto"/>
                <w:kern w:val="24"/>
                <w:sz w:val="18"/>
                <w:szCs w:val="18"/>
                <w:lang w:val="de-DE"/>
              </w:rPr>
              <w:t>SF-1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4.85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81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5.3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67)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9.44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A559B2" w:rsidP="007B380E">
            <w:pPr>
              <w:pStyle w:val="Body"/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26.</w:t>
            </w:r>
            <w:r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92</w:t>
            </w:r>
            <w:r w:rsidR="007B380E"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 xml:space="preserve">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(7)</w:t>
            </w:r>
          </w:p>
        </w:tc>
      </w:tr>
      <w:tr w:rsidR="00164E06" w:rsidRPr="00164E06" w:rsidTr="007B380E">
        <w:trPr>
          <w:trHeight w:val="79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en-GB"/>
              </w:rPr>
              <w:t>Null cell adenom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4.72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4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7.42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(46)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5.56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(0)</w:t>
            </w:r>
          </w:p>
        </w:tc>
      </w:tr>
      <w:tr w:rsidR="00164E06" w:rsidRPr="00164E06" w:rsidTr="007B380E">
        <w:trPr>
          <w:trHeight w:val="739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A12A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en-GB"/>
              </w:rPr>
              <w:t>Plurihormonal</w:t>
            </w:r>
            <w:proofErr w:type="spellEnd"/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bCs/>
                <w:color w:val="auto"/>
                <w:kern w:val="24"/>
                <w:sz w:val="18"/>
                <w:szCs w:val="18"/>
                <w:lang w:val="en-GB"/>
              </w:rPr>
              <w:t>PIT-1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2.27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(40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3315D4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9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8</w:t>
            </w:r>
            <w:r w:rsidR="007B380E"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(26)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27.7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7B380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15.38 %</w:t>
            </w:r>
          </w:p>
          <w:p w:rsidR="007B380E" w:rsidRPr="00164E06" w:rsidRDefault="007B380E" w:rsidP="007B380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CA12A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en-GB"/>
              </w:rPr>
              <w:t>(4)</w:t>
            </w:r>
          </w:p>
        </w:tc>
      </w:tr>
    </w:tbl>
    <w:p w:rsidR="007B380E" w:rsidRPr="00164E06" w:rsidRDefault="007B380E" w:rsidP="007B380E">
      <w:pPr>
        <w:pStyle w:val="Body"/>
        <w:tabs>
          <w:tab w:val="left" w:pos="851"/>
          <w:tab w:val="left" w:pos="6764"/>
        </w:tabs>
        <w:spacing w:before="240" w:after="0" w:line="360" w:lineRule="auto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tabs>
          <w:tab w:val="left" w:pos="851"/>
          <w:tab w:val="left" w:pos="6764"/>
        </w:tabs>
        <w:spacing w:after="0" w:line="360" w:lineRule="auto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tabs>
          <w:tab w:val="left" w:pos="851"/>
          <w:tab w:val="left" w:pos="6764"/>
        </w:tabs>
        <w:spacing w:after="0" w:line="360" w:lineRule="auto"/>
        <w:rPr>
          <w:rFonts w:ascii="Times New Roman" w:eastAsia="Times New Roman" w:hAnsi="Times New Roman" w:cs="Times New Roman"/>
          <w:color w:val="auto"/>
          <w:sz w:val="18"/>
          <w:szCs w:val="18"/>
        </w:rPr>
      </w:pPr>
      <w:r w:rsidRPr="00164E06">
        <w:rPr>
          <w:rFonts w:ascii="Times New Roman" w:hAnsi="Times New Roman" w:cs="Times New Roman"/>
          <w:color w:val="auto"/>
          <w:sz w:val="18"/>
          <w:szCs w:val="18"/>
        </w:rPr>
        <w:t>Table 2: Expression of the intermediate filaments GFAP and cytokeratin vs. adenoma subset; percentage of cases and number of cases in brackets</w:t>
      </w:r>
    </w:p>
    <w:p w:rsidR="007B380E" w:rsidRPr="00164E06" w:rsidRDefault="007B380E" w:rsidP="007B380E">
      <w:pPr>
        <w:pStyle w:val="Body"/>
        <w:spacing w:before="240" w:line="360" w:lineRule="auto"/>
        <w:ind w:firstLine="284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spacing w:before="240" w:line="360" w:lineRule="auto"/>
        <w:ind w:firstLine="284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spacing w:before="240" w:line="360" w:lineRule="auto"/>
        <w:ind w:firstLine="284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spacing w:before="240" w:line="360" w:lineRule="auto"/>
        <w:ind w:firstLine="284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spacing w:before="240" w:line="360" w:lineRule="auto"/>
        <w:ind w:firstLine="284"/>
        <w:rPr>
          <w:rFonts w:ascii="Times New Roman" w:eastAsia="Times New Roman" w:hAnsi="Times New Roman" w:cs="Times New Roman"/>
          <w:color w:val="auto"/>
          <w:sz w:val="18"/>
          <w:szCs w:val="18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EB43FB" w:rsidRDefault="00EB43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Times New Roman"/>
          <w:b/>
          <w:bCs/>
          <w:sz w:val="22"/>
          <w:szCs w:val="22"/>
          <w:u w:color="000000"/>
          <w:lang w:eastAsia="ja-JP"/>
        </w:rPr>
      </w:pPr>
      <w:r>
        <w:rPr>
          <w:rFonts w:eastAsia="Times New Roman"/>
          <w:b/>
          <w:bCs/>
        </w:rPr>
        <w:br w:type="page"/>
      </w: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tbl>
      <w:tblPr>
        <w:tblW w:w="76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6"/>
        <w:gridCol w:w="1262"/>
        <w:gridCol w:w="1716"/>
        <w:gridCol w:w="1561"/>
        <w:gridCol w:w="1501"/>
      </w:tblGrid>
      <w:tr w:rsidR="00164E06" w:rsidRPr="00164E06" w:rsidTr="00B8506E">
        <w:trPr>
          <w:trHeight w:val="1091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spacing w:line="360" w:lineRule="auto"/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 xml:space="preserve">All adenomas 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 xml:space="preserve">(287)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 xml:space="preserve">No co-expression of </w:t>
            </w:r>
          </w:p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GFAP/CK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(226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 xml:space="preserve">Co-expression of </w:t>
            </w:r>
          </w:p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GFAP/CK,</w:t>
            </w:r>
          </w:p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no co-localization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3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ind w:left="34" w:hanging="34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 xml:space="preserve">Co-expression of 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ind w:left="34" w:hanging="34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GFAP/CK,</w:t>
            </w:r>
          </w:p>
          <w:p w:rsidR="007B380E" w:rsidRPr="00164E06" w:rsidRDefault="007B380E" w:rsidP="00B8506E">
            <w:pPr>
              <w:pStyle w:val="Body"/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co-localization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  <w:t>(26)</w:t>
            </w:r>
          </w:p>
        </w:tc>
      </w:tr>
      <w:tr w:rsidR="00164E06" w:rsidRPr="00164E06" w:rsidTr="00B8506E">
        <w:trPr>
          <w:trHeight w:val="69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Somat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STH, PR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3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6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54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46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35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2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9)</w:t>
            </w:r>
          </w:p>
        </w:tc>
      </w:tr>
      <w:tr w:rsidR="00164E06" w:rsidRPr="00164E06" w:rsidTr="00B8506E">
        <w:trPr>
          <w:trHeight w:val="795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Lakt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PRL,(STH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3.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.3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24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5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.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5)</w:t>
            </w:r>
          </w:p>
        </w:tc>
      </w:tr>
      <w:tr w:rsidR="00164E06" w:rsidRPr="00164E06" w:rsidTr="00B8506E">
        <w:trPr>
          <w:trHeight w:val="69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Thyre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TSH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3.3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3.3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1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 xml:space="preserve">(0)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0)</w:t>
            </w:r>
          </w:p>
        </w:tc>
      </w:tr>
      <w:tr w:rsidR="00164E06" w:rsidRPr="00164E06" w:rsidTr="00B8506E">
        <w:trPr>
          <w:trHeight w:val="69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Cortic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ACTH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62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81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1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2.33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3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0.72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)</w:t>
            </w:r>
          </w:p>
        </w:tc>
      </w:tr>
      <w:tr w:rsidR="00164E06" w:rsidRPr="00164E06" w:rsidTr="00B8506E">
        <w:trPr>
          <w:trHeight w:val="69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Gonad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FSH, TSH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4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7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38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66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71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1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7)</w:t>
            </w:r>
          </w:p>
        </w:tc>
      </w:tr>
      <w:tr w:rsidR="00164E06" w:rsidRPr="00164E06" w:rsidTr="00B8506E">
        <w:trPr>
          <w:trHeight w:val="69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Null cell adenom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46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47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4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44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0)</w:t>
            </w:r>
          </w:p>
        </w:tc>
      </w:tr>
      <w:tr w:rsidR="00164E06" w:rsidRPr="00164E06" w:rsidTr="00B8506E">
        <w:trPr>
          <w:trHeight w:val="739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8"/>
                <w:szCs w:val="18"/>
                <w:lang w:val="de-DE"/>
              </w:rPr>
              <w:t>Plurihormona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64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3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.77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(24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75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1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kern w:val="24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1.39 %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kern w:val="24"/>
                <w:sz w:val="18"/>
                <w:szCs w:val="18"/>
                <w:lang w:val="de-DE"/>
              </w:rPr>
              <w:t>(4)</w:t>
            </w:r>
          </w:p>
        </w:tc>
      </w:tr>
    </w:tbl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tabs>
          <w:tab w:val="left" w:pos="142"/>
          <w:tab w:val="left" w:pos="851"/>
          <w:tab w:val="left" w:pos="6764"/>
        </w:tabs>
        <w:spacing w:line="360" w:lineRule="auto"/>
        <w:ind w:left="142"/>
        <w:rPr>
          <w:rFonts w:ascii="Times New Roman" w:eastAsia="Times New Roman" w:hAnsi="Times New Roman" w:cs="Times New Roman"/>
          <w:color w:val="auto"/>
          <w:sz w:val="18"/>
          <w:szCs w:val="18"/>
        </w:rPr>
      </w:pPr>
      <w:r w:rsidRPr="00164E06">
        <w:rPr>
          <w:rFonts w:ascii="Times New Roman" w:hAnsi="Times New Roman" w:cs="Times New Roman"/>
          <w:color w:val="auto"/>
          <w:sz w:val="18"/>
          <w:szCs w:val="18"/>
        </w:rPr>
        <w:t>Table 3: Ki67 indices of the adenomas in relation to the expression of GFAP and cytokeratin as well as adenoma subset; percentage of cases and number of cases in brackets</w:t>
      </w: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eastAsia="Times New Roman" w:hAnsi="Times New Roman" w:cs="Times New Roman"/>
          <w:b w:val="0"/>
          <w:bCs w:val="0"/>
          <w:strike/>
          <w:color w:val="auto"/>
          <w:lang w:val="en-US"/>
        </w:rPr>
      </w:pPr>
    </w:p>
    <w:tbl>
      <w:tblPr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28"/>
        <w:gridCol w:w="2314"/>
        <w:gridCol w:w="2816"/>
        <w:gridCol w:w="2908"/>
      </w:tblGrid>
      <w:tr w:rsidR="00164E06" w:rsidRPr="00164E06" w:rsidTr="00B8506E">
        <w:trPr>
          <w:trHeight w:val="66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spacing w:line="360" w:lineRule="auto"/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Percentage of area with </w:t>
            </w:r>
            <w:proofErr w:type="spellStart"/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expression</w:t>
            </w:r>
            <w:proofErr w:type="spellEnd"/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of cytokeratin and GFAP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ercentage of cytokeratin positive area to total area of cells with intermediate filament expression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ercentage of GFAP positive area to total area of cells with intermediate filament expression</w:t>
            </w:r>
          </w:p>
        </w:tc>
      </w:tr>
      <w:tr w:rsidR="00164E06" w:rsidRPr="00164E06" w:rsidTr="00B8506E">
        <w:trPr>
          <w:trHeight w:val="202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Adenom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.6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44.70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46.77</w:t>
            </w:r>
          </w:p>
        </w:tc>
      </w:tr>
      <w:tr w:rsidR="00164E06" w:rsidRPr="00164E06" w:rsidTr="00B8506E">
        <w:trPr>
          <w:trHeight w:val="202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Pituitary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.6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5.68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4.13</w:t>
            </w:r>
          </w:p>
        </w:tc>
      </w:tr>
    </w:tbl>
    <w:p w:rsidR="007B380E" w:rsidRPr="00164E06" w:rsidRDefault="007B380E" w:rsidP="007B380E">
      <w:pPr>
        <w:pStyle w:val="Body"/>
        <w:spacing w:before="240"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 w:rsidRPr="00164E06">
        <w:rPr>
          <w:rFonts w:ascii="Times New Roman" w:hAnsi="Times New Roman" w:cs="Times New Roman"/>
          <w:color w:val="auto"/>
          <w:sz w:val="18"/>
          <w:szCs w:val="18"/>
        </w:rPr>
        <w:t>Table 4: Analysis of the co-localization of GFAP and cytokeratin in the adenoma and the pituitary</w:t>
      </w: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955"/>
        <w:gridCol w:w="720"/>
        <w:gridCol w:w="1130"/>
      </w:tblGrid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Foll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Perivascular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Co-ex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0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Exclusively GF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Exclusively cytokera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</w:t>
            </w:r>
          </w:p>
        </w:tc>
      </w:tr>
      <w:tr w:rsidR="00164E06" w:rsidRPr="00164E06" w:rsidTr="00B8506E">
        <w:trPr>
          <w:trHeight w:val="4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Diffuse distribution of 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co-express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5</w:t>
            </w:r>
          </w:p>
        </w:tc>
      </w:tr>
    </w:tbl>
    <w:p w:rsidR="007B380E" w:rsidRPr="00164E06" w:rsidRDefault="007B380E" w:rsidP="007B380E">
      <w:pPr>
        <w:pStyle w:val="Body"/>
        <w:tabs>
          <w:tab w:val="left" w:pos="2008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ind w:right="-6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  <w:r w:rsidRPr="00164E06">
        <w:rPr>
          <w:rFonts w:ascii="Times New Roman" w:hAnsi="Times New Roman" w:cs="Times New Roman"/>
          <w:b w:val="0"/>
          <w:bCs w:val="0"/>
          <w:color w:val="auto"/>
          <w:lang w:val="en-US"/>
        </w:rPr>
        <w:t>Table 5: Distribution patterns of co-localized GFAP and cytokeratin within the 26 adenomas samples (AE1/AE3); number of cases</w:t>
      </w: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955"/>
        <w:gridCol w:w="720"/>
        <w:gridCol w:w="1130"/>
      </w:tblGrid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Foll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Perivascular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Co-ex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2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Exclusively GF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3F5F40" w:rsidP="003F5F40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3F5F40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Exclusively cytokera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</w:t>
            </w:r>
          </w:p>
        </w:tc>
      </w:tr>
      <w:tr w:rsidR="00164E06" w:rsidRPr="00164E06" w:rsidTr="00B8506E">
        <w:trPr>
          <w:trHeight w:val="4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Diffuse distribution of  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-ex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10</w:t>
            </w:r>
          </w:p>
        </w:tc>
      </w:tr>
    </w:tbl>
    <w:p w:rsidR="007B380E" w:rsidRPr="00164E06" w:rsidRDefault="007B380E" w:rsidP="007B380E">
      <w:pPr>
        <w:pStyle w:val="BildbeschreibungTabellenbeschreibung"/>
        <w:spacing w:line="360" w:lineRule="auto"/>
        <w:ind w:right="3827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ind w:right="-6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  <w:r w:rsidRPr="00164E06">
        <w:rPr>
          <w:rFonts w:ascii="Times New Roman" w:hAnsi="Times New Roman" w:cs="Times New Roman"/>
          <w:b w:val="0"/>
          <w:bCs w:val="0"/>
          <w:color w:val="auto"/>
          <w:lang w:val="en-US"/>
        </w:rPr>
        <w:t>Table 6:</w:t>
      </w:r>
      <w:r w:rsidRPr="00164E06">
        <w:rPr>
          <w:rFonts w:ascii="Times New Roman" w:hAnsi="Times New Roman" w:cs="Times New Roman"/>
          <w:b w:val="0"/>
          <w:bCs w:val="0"/>
          <w:color w:val="auto"/>
          <w:lang w:val="en-US"/>
        </w:rPr>
        <w:tab/>
        <w:t>Distribution patterns of co-localized GFAP and cytokeratin within the 13 pituitary samples; number of cases</w:t>
      </w: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EB43FB" w:rsidRDefault="00EB43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Times New Roman"/>
          <w:b/>
          <w:bCs/>
          <w:sz w:val="22"/>
          <w:szCs w:val="22"/>
          <w:u w:color="000000"/>
          <w:lang w:eastAsia="ja-JP"/>
        </w:rPr>
      </w:pPr>
      <w:r>
        <w:rPr>
          <w:rFonts w:eastAsia="Times New Roman"/>
          <w:b/>
          <w:bCs/>
        </w:rPr>
        <w:br w:type="page"/>
      </w:r>
    </w:p>
    <w:p w:rsidR="00B37A2C" w:rsidRPr="00164E06" w:rsidRDefault="00B37A2C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tbl>
      <w:tblPr>
        <w:tblpPr w:leftFromText="141" w:rightFromText="141" w:vertAnchor="text" w:horzAnchor="margin" w:tblpY="-68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540"/>
        <w:gridCol w:w="806"/>
        <w:gridCol w:w="1130"/>
      </w:tblGrid>
      <w:tr w:rsidR="00164E06" w:rsidRPr="00164E06" w:rsidTr="00B8506E">
        <w:trPr>
          <w:trHeight w:val="2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Follic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Perivascular</w:t>
            </w:r>
          </w:p>
        </w:tc>
      </w:tr>
      <w:tr w:rsidR="00164E06" w:rsidRPr="00164E06" w:rsidTr="00B8506E">
        <w:trPr>
          <w:trHeight w:val="1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Somat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3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2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4</w:t>
            </w:r>
          </w:p>
        </w:tc>
      </w:tr>
      <w:tr w:rsidR="00164E06" w:rsidRPr="00164E06" w:rsidTr="00B8506E">
        <w:trPr>
          <w:trHeight w:val="123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Lakt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3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3</w:t>
            </w:r>
          </w:p>
        </w:tc>
      </w:tr>
      <w:tr w:rsidR="00164E06" w:rsidRPr="00164E06" w:rsidTr="00B8506E">
        <w:trPr>
          <w:trHeight w:val="11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Cortic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1</w:t>
            </w:r>
          </w:p>
        </w:tc>
      </w:tr>
      <w:tr w:rsidR="00164E06" w:rsidRPr="00164E06" w:rsidTr="00B8506E">
        <w:trPr>
          <w:trHeight w:val="1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Gonadotrophic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9</w:t>
            </w:r>
          </w:p>
        </w:tc>
      </w:tr>
      <w:tr w:rsidR="00164E06" w:rsidRPr="00164E06" w:rsidTr="00B8506E">
        <w:trPr>
          <w:trHeight w:val="125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Null cell adenoma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0</w:t>
            </w:r>
          </w:p>
        </w:tc>
      </w:tr>
      <w:tr w:rsidR="00164E06" w:rsidRPr="00164E06" w:rsidTr="00B8506E">
        <w:trPr>
          <w:trHeight w:val="12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 xml:space="preserve">Plurihormonal 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adenoma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de-DE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1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80E" w:rsidRPr="00164E06" w:rsidRDefault="007B380E" w:rsidP="00B8506E">
            <w:pPr>
              <w:pStyle w:val="Body"/>
              <w:spacing w:before="240"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0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CK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GFAP: 0</w:t>
            </w:r>
          </w:p>
          <w:p w:rsidR="007B380E" w:rsidRPr="00164E06" w:rsidRDefault="007B380E" w:rsidP="00B8506E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auto"/>
              </w:rPr>
            </w:pPr>
            <w:r w:rsidRPr="00164E06"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  <w:t>both: 3</w:t>
            </w:r>
          </w:p>
        </w:tc>
      </w:tr>
    </w:tbl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hAnsi="Times New Roman" w:cs="Times New Roman"/>
          <w:b w:val="0"/>
          <w:bCs w:val="0"/>
          <w:color w:val="auto"/>
          <w:lang w:val="en-US"/>
        </w:rPr>
      </w:pPr>
    </w:p>
    <w:p w:rsidR="007B380E" w:rsidRPr="00164E06" w:rsidRDefault="007B380E" w:rsidP="007B380E">
      <w:pPr>
        <w:pStyle w:val="BildbeschreibungTabellenbeschreibung"/>
        <w:spacing w:line="360" w:lineRule="auto"/>
        <w:rPr>
          <w:rFonts w:ascii="Times New Roman" w:eastAsia="Times New Roman" w:hAnsi="Times New Roman" w:cs="Times New Roman"/>
          <w:b w:val="0"/>
          <w:bCs w:val="0"/>
          <w:color w:val="auto"/>
          <w:lang w:val="en-US"/>
        </w:rPr>
      </w:pPr>
      <w:bookmarkStart w:id="0" w:name="_GoBack"/>
      <w:bookmarkEnd w:id="0"/>
      <w:r w:rsidRPr="00164E06">
        <w:rPr>
          <w:rFonts w:ascii="Times New Roman" w:hAnsi="Times New Roman" w:cs="Times New Roman"/>
          <w:b w:val="0"/>
          <w:bCs w:val="0"/>
          <w:color w:val="auto"/>
          <w:lang w:val="en-US"/>
        </w:rPr>
        <w:t xml:space="preserve">Table 7: Staining pattern of co-localized GFAP and cytokeratin in the 25 adenomas according to WHO classification system; 0: neither GFAP nor cytokeratin; CK: exclusively cytokeratin; GFAP: exclusively GFAP; both: cytokeratin and GFAP; number of cases </w:t>
      </w:r>
    </w:p>
    <w:p w:rsidR="007B380E" w:rsidRPr="00164E06" w:rsidRDefault="007B380E" w:rsidP="007B380E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color w:val="auto"/>
        </w:rPr>
      </w:pPr>
    </w:p>
    <w:p w:rsidR="00E510D0" w:rsidRPr="00164E06" w:rsidRDefault="00EB43FB"/>
    <w:sectPr w:rsidR="00E510D0" w:rsidRPr="00164E06" w:rsidSect="007B380E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B380E"/>
    <w:rsid w:val="00164E06"/>
    <w:rsid w:val="0025181D"/>
    <w:rsid w:val="003315D4"/>
    <w:rsid w:val="003F5F40"/>
    <w:rsid w:val="004512EC"/>
    <w:rsid w:val="00505AD1"/>
    <w:rsid w:val="00521641"/>
    <w:rsid w:val="0056468E"/>
    <w:rsid w:val="005D07E2"/>
    <w:rsid w:val="007B380E"/>
    <w:rsid w:val="008B7E00"/>
    <w:rsid w:val="00A559B2"/>
    <w:rsid w:val="00B37A2C"/>
    <w:rsid w:val="00B81352"/>
    <w:rsid w:val="00BF1A4B"/>
    <w:rsid w:val="00CA12A6"/>
    <w:rsid w:val="00CF2792"/>
    <w:rsid w:val="00E92D53"/>
    <w:rsid w:val="00EB43FB"/>
    <w:rsid w:val="00FD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811A33-A4A1-4400-BFA0-E1BD843A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B38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7B38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customStyle="1" w:styleId="BildbeschreibungTabellenbeschreibung">
    <w:name w:val="Bildbeschreibung Tabellenbeschreibung"/>
    <w:rsid w:val="007B380E"/>
    <w:pPr>
      <w:pBdr>
        <w:top w:val="nil"/>
        <w:left w:val="nil"/>
        <w:bottom w:val="nil"/>
        <w:right w:val="nil"/>
        <w:between w:val="nil"/>
        <w:bar w:val="nil"/>
      </w:pBdr>
      <w:spacing w:after="0" w:line="280" w:lineRule="atLeast"/>
    </w:pPr>
    <w:rPr>
      <w:rFonts w:ascii="Arial" w:eastAsia="Arial" w:hAnsi="Arial" w:cs="Arial"/>
      <w:b/>
      <w:bCs/>
      <w:color w:val="000000"/>
      <w:sz w:val="18"/>
      <w:szCs w:val="18"/>
      <w:u w:color="000000"/>
      <w:bdr w:val="ni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15D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15D4"/>
    <w:rPr>
      <w:rFonts w:ascii="Segoe UI" w:eastAsia="Arial Unicode MS" w:hAnsi="Segoe UI" w:cs="Segoe UI"/>
      <w:sz w:val="18"/>
      <w:szCs w:val="18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Hagel, Christian</cp:lastModifiedBy>
  <cp:revision>3</cp:revision>
  <cp:lastPrinted>2020-09-28T09:11:00Z</cp:lastPrinted>
  <dcterms:created xsi:type="dcterms:W3CDTF">2020-09-28T12:49:00Z</dcterms:created>
  <dcterms:modified xsi:type="dcterms:W3CDTF">2020-09-28T12:50:00Z</dcterms:modified>
</cp:coreProperties>
</file>